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4F7AD" w14:textId="77777777" w:rsidR="00BC4736" w:rsidRPr="00765231" w:rsidRDefault="00BC4736" w:rsidP="00BC4736">
      <w:pPr>
        <w:spacing w:before="240" w:after="240"/>
      </w:pPr>
      <w:r>
        <w:rPr>
          <w:b/>
        </w:rPr>
        <w:t>Supplementary Material</w:t>
      </w:r>
    </w:p>
    <w:p w14:paraId="6D1E8069" w14:textId="2AC0C9D8" w:rsidR="00BC4736" w:rsidRDefault="00BC4736" w:rsidP="00BC4736">
      <w:pPr>
        <w:spacing w:before="240" w:after="240"/>
      </w:pPr>
      <w:r>
        <w:rPr>
          <w:b/>
        </w:rPr>
        <w:t>Supplementary Table 1</w:t>
      </w:r>
      <w:r w:rsidR="008146AC">
        <w:rPr>
          <w:b/>
        </w:rPr>
        <w:t xml:space="preserve">. </w:t>
      </w:r>
      <w:r>
        <w:t>Serious adverse events</w:t>
      </w:r>
      <w:r w:rsidR="003D4176">
        <w:t>.</w:t>
      </w:r>
    </w:p>
    <w:tbl>
      <w:tblPr>
        <w:tblW w:w="74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750"/>
        <w:gridCol w:w="990"/>
        <w:gridCol w:w="750"/>
        <w:gridCol w:w="1005"/>
        <w:gridCol w:w="750"/>
        <w:gridCol w:w="840"/>
      </w:tblGrid>
      <w:tr w:rsidR="00BC4736" w14:paraId="2CAF84DB" w14:textId="77777777" w:rsidTr="00A90301">
        <w:trPr>
          <w:trHeight w:val="389"/>
        </w:trPr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3130CF" w14:textId="77777777" w:rsidR="00BC4736" w:rsidRDefault="00BC4736" w:rsidP="00A9030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se Leve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A47FE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DL 1</w:t>
            </w:r>
          </w:p>
          <w:p w14:paraId="3918D076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(N=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21C02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DL -1</w:t>
            </w:r>
          </w:p>
          <w:p w14:paraId="53F923BC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(N=1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DCC72E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DL -1B</w:t>
            </w:r>
          </w:p>
          <w:p w14:paraId="0BD1E80F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(N=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C051B5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DL1+ GF</w:t>
            </w:r>
          </w:p>
          <w:p w14:paraId="030B4075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(N=4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B488B7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DL 2</w:t>
            </w:r>
          </w:p>
          <w:p w14:paraId="65EDC7DF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(N=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99C5C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  <w:p w14:paraId="67907A45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23)</w:t>
            </w:r>
          </w:p>
        </w:tc>
      </w:tr>
      <w:tr w:rsidR="00BC4736" w14:paraId="2489E92B" w14:textId="77777777" w:rsidTr="00A9030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888C97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ine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865E2F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4 (6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82F67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00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9F65B2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4 (80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D516D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25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9B4DE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3 (43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C5C33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 (57)</w:t>
            </w:r>
          </w:p>
        </w:tc>
      </w:tr>
      <w:tr w:rsidR="00BC4736" w14:paraId="1D661CC7" w14:textId="77777777" w:rsidTr="00A90301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2EBE3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natrem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E0586E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AD3C32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EB0189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2 (40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A6C787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4148F4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989A58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 (17)</w:t>
            </w:r>
          </w:p>
        </w:tc>
      </w:tr>
      <w:tr w:rsidR="00BC4736" w14:paraId="55BBAAC9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6ACD0A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48F52A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2 (3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221E6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0B65FF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4C1C8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9AB67B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72F3B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13)</w:t>
            </w:r>
          </w:p>
        </w:tc>
      </w:tr>
      <w:tr w:rsidR="00BC4736" w14:paraId="3591CA28" w14:textId="77777777" w:rsidTr="00A90301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93D31A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 pa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641CC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6EF2D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25070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2 (40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84B048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6B7A98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AFB26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 (13)</w:t>
            </w:r>
          </w:p>
        </w:tc>
      </w:tr>
      <w:tr w:rsidR="00BC4736" w14:paraId="3DEE6F5C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522FE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intestinal obstruc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C4889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77693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CD832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EB421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25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013825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3C9B9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9)</w:t>
            </w:r>
          </w:p>
        </w:tc>
      </w:tr>
      <w:tr w:rsidR="00BC4736" w14:paraId="654F9D90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32FC40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ophil count decrease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042FAA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A575E2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00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A832DF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20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471B3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AADF5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703FE2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9)</w:t>
            </w:r>
          </w:p>
        </w:tc>
      </w:tr>
      <w:tr w:rsidR="00BC4736" w14:paraId="37EB9952" w14:textId="77777777" w:rsidTr="00A90301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5C7CB2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rex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289B46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D98167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00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46365E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20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A087FF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8DFEEE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79BA43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9)</w:t>
            </w:r>
          </w:p>
        </w:tc>
      </w:tr>
      <w:tr w:rsidR="00BC4736" w14:paraId="0F05E69D" w14:textId="77777777" w:rsidTr="00A90301">
        <w:trPr>
          <w:trHeight w:val="27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5B7BA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brile neutropen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464BB7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36998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6DC4F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BEB8B6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0FB2D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70DE1E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0C9A49B4" w14:textId="77777777" w:rsidTr="00A90301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CD3F9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m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CE77A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18FC13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8B4D0D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17D825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CBD6EA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08FD3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5B059796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0A2CC6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distens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46C1E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94799C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0A5726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BE21D8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561E4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293C93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35DA030A" w14:textId="77777777" w:rsidTr="00A90301">
        <w:trPr>
          <w:trHeight w:val="27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953A93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pa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F4CE26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58337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D79A4A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46E366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8E83B6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5FDE24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751A2F38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B3690F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ip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D21070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D3DB3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C4F1E4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808707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C8F128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D86EA9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65DE6BCD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9271C8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hag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3B1A3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2ABF4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BA5A7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ED4CD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F6B435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6C3949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55550B6B" w14:textId="77777777" w:rsidTr="00A90301">
        <w:trPr>
          <w:trHeight w:val="21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A7FDA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rrhe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6782A4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0BD37A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CB993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81678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2B9CE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F073A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41CA4C0C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3EF6C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it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4DD1F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3D4C4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462942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9C2CF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36686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A10F06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0A31E332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D42D4C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ema limb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DA7448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BC66C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7F607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62763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B1C752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388421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75B7CD1B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E5BCA6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blood cell decrease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2EAB9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737A73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2D4CF0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D981D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F14D01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3E93E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0F03A1AE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47FFE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tinine increase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EEFE6E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37C8E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EE2F14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20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0BD6C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BFCA0D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B72B43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54BDC5EA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5E38E6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blood cell decrease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B99B3B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8511CE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08F0D7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20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0C3C40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703C6B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CA8E30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6D830D4A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E933A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glycem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42DD28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B0D24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A3EE1A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234FD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783B5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4A0A1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3D06B12B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A1B0B0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hydr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443D9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ABDBF6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223739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20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AD4ACB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1B135B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25A14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4E4209B4" w14:textId="77777777" w:rsidTr="00A90301">
        <w:trPr>
          <w:trHeight w:val="25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79AC8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 weakness left-side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89D488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B3223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00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F1C31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D95579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B0DC58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2108F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  <w:tr w:rsidR="00BC4736" w14:paraId="40AF6879" w14:textId="77777777" w:rsidTr="00A90301">
        <w:trPr>
          <w:trHeight w:val="1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B0A5E" w14:textId="77777777" w:rsidR="00BC4736" w:rsidRDefault="00BC4736" w:rsidP="00A90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in extremit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99908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09C6D" w14:textId="77777777" w:rsidR="00BC4736" w:rsidRDefault="00BC4736" w:rsidP="00A90301">
            <w:pPr>
              <w:jc w:val="center"/>
              <w:rPr>
                <w:color w:val="1B1B1B"/>
                <w:sz w:val="16"/>
                <w:szCs w:val="16"/>
              </w:rPr>
            </w:pPr>
            <w:r>
              <w:rPr>
                <w:color w:val="1B1B1B"/>
                <w:sz w:val="16"/>
                <w:szCs w:val="16"/>
              </w:rPr>
              <w:t>1 (100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DD73F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37309B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505DEE" w14:textId="77777777" w:rsidR="00BC4736" w:rsidRDefault="00BC4736" w:rsidP="00A9030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30796F" w14:textId="77777777" w:rsidR="00BC4736" w:rsidRDefault="00BC4736" w:rsidP="00A9030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 (4)</w:t>
            </w:r>
          </w:p>
        </w:tc>
      </w:tr>
    </w:tbl>
    <w:p w14:paraId="2447B8EF" w14:textId="77777777" w:rsidR="00BC4736" w:rsidRDefault="00BC4736" w:rsidP="00BC4736">
      <w:pPr>
        <w:spacing w:before="240" w:after="240"/>
        <w:rPr>
          <w:b/>
        </w:rPr>
      </w:pPr>
    </w:p>
    <w:p w14:paraId="58620184" w14:textId="77777777" w:rsidR="00BC4736" w:rsidRDefault="00BC4736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6E8E6D88" w14:textId="78D44DE1" w:rsidR="00BC4736" w:rsidRDefault="00BC4736" w:rsidP="00BC4736">
      <w:pPr>
        <w:spacing w:before="240" w:after="240"/>
      </w:pPr>
      <w:r>
        <w:rPr>
          <w:b/>
        </w:rPr>
        <w:lastRenderedPageBreak/>
        <w:t>Supplementary Table 2</w:t>
      </w:r>
      <w:r w:rsidR="003D4176">
        <w:rPr>
          <w:b/>
        </w:rPr>
        <w:t>.</w:t>
      </w:r>
      <w:r w:rsidR="003D4176">
        <w:t xml:space="preserve"> </w:t>
      </w:r>
      <w:r>
        <w:t>Treatment-related adverse events</w:t>
      </w:r>
      <w:r w:rsidR="003D4176">
        <w:t>.</w:t>
      </w:r>
    </w:p>
    <w:p w14:paraId="690CE9E6" w14:textId="77777777" w:rsidR="00BC4736" w:rsidRPr="009A2CE2" w:rsidRDefault="00BC4736" w:rsidP="00BC4736">
      <w:pPr>
        <w:spacing w:before="240" w:after="240"/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76"/>
        <w:gridCol w:w="617"/>
        <w:gridCol w:w="697"/>
        <w:gridCol w:w="617"/>
        <w:gridCol w:w="697"/>
        <w:gridCol w:w="617"/>
        <w:gridCol w:w="697"/>
        <w:gridCol w:w="617"/>
        <w:gridCol w:w="697"/>
        <w:gridCol w:w="617"/>
        <w:gridCol w:w="697"/>
        <w:gridCol w:w="617"/>
        <w:gridCol w:w="697"/>
      </w:tblGrid>
      <w:tr w:rsidR="00BC4736" w:rsidRPr="00801437" w14:paraId="3DF7D39E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012F" w14:textId="77777777" w:rsidR="00BC4736" w:rsidRPr="00801437" w:rsidRDefault="00BC4736" w:rsidP="00A90301">
            <w:pPr>
              <w:jc w:val="right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Dose Level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183FBD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TAC-1B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2236F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TAC-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2610C6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TAC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3F4B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TAC1+GF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AEDF09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TAC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F3E59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Total</w:t>
            </w:r>
          </w:p>
        </w:tc>
      </w:tr>
      <w:tr w:rsidR="00BC4736" w:rsidRPr="00801437" w14:paraId="7F131402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34D4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BDA073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(N=5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4A25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(N=1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465CB7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(N=6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81D7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(N=4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04F923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(N=7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79FF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(N=23)</w:t>
            </w:r>
          </w:p>
        </w:tc>
      </w:tr>
      <w:tr w:rsidR="00BC4736" w:rsidRPr="00801437" w14:paraId="21775652" w14:textId="77777777" w:rsidTr="00A90301">
        <w:trPr>
          <w:trHeight w:val="340"/>
        </w:trPr>
        <w:tc>
          <w:tcPr>
            <w:tcW w:w="3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F391E8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CTCAE v5.0 Term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0312A74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All (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9366E51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≥G3 (%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3312E2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All (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6852CE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≥G3 (%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5F3D4F1F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All (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4E11517F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≥G3 (%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704AEF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All (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F7657A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≥G3 (%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4FCCB11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All (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1072B88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≥G3 (%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1DF0DF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All (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AE8D80" w14:textId="77777777" w:rsidR="00BC4736" w:rsidRPr="00801437" w:rsidRDefault="00BC4736" w:rsidP="00A90301">
            <w:pPr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≥G3 (%)</w:t>
            </w:r>
          </w:p>
        </w:tc>
      </w:tr>
      <w:tr w:rsidR="00BC4736" w:rsidRPr="00801437" w14:paraId="7F86A929" w14:textId="77777777" w:rsidTr="00A90301">
        <w:trPr>
          <w:trHeight w:val="340"/>
        </w:trPr>
        <w:tc>
          <w:tcPr>
            <w:tcW w:w="3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375423" w14:textId="77777777" w:rsidR="00BC4736" w:rsidRPr="00801437" w:rsidRDefault="00BC4736" w:rsidP="00A90301">
            <w:pPr>
              <w:jc w:val="right"/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# Reporting AE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7A3C671" w14:textId="77777777" w:rsidR="00BC4736" w:rsidRPr="00801437" w:rsidRDefault="00BC4736" w:rsidP="00A90301">
            <w:pPr>
              <w:jc w:val="center"/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4 (8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21009D1E" w14:textId="77777777" w:rsidR="00BC4736" w:rsidRPr="00801437" w:rsidRDefault="00BC4736" w:rsidP="00A90301">
            <w:pPr>
              <w:jc w:val="center"/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4 (80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9846FD" w14:textId="77777777" w:rsidR="00BC4736" w:rsidRPr="00801437" w:rsidRDefault="00BC4736" w:rsidP="00A90301">
            <w:pPr>
              <w:jc w:val="center"/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1 (10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E82F7F" w14:textId="77777777" w:rsidR="00BC4736" w:rsidRPr="00801437" w:rsidRDefault="00BC4736" w:rsidP="00A90301">
            <w:pPr>
              <w:jc w:val="center"/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1 (100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0973284E" w14:textId="77777777" w:rsidR="00BC4736" w:rsidRPr="00801437" w:rsidRDefault="00BC4736" w:rsidP="00A90301">
            <w:pPr>
              <w:jc w:val="center"/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6 (10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21DDF3E8" w14:textId="77777777" w:rsidR="00BC4736" w:rsidRPr="00801437" w:rsidRDefault="00BC4736" w:rsidP="00A90301">
            <w:pPr>
              <w:jc w:val="center"/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4 (67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E2CE44" w14:textId="77777777" w:rsidR="00BC4736" w:rsidRPr="00801437" w:rsidRDefault="00BC4736" w:rsidP="00A90301">
            <w:pPr>
              <w:jc w:val="center"/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4 (10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0FEF61" w14:textId="77777777" w:rsidR="00BC4736" w:rsidRPr="00801437" w:rsidRDefault="00BC4736" w:rsidP="00A90301">
            <w:pPr>
              <w:jc w:val="center"/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2 (50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05F2C8F" w14:textId="77777777" w:rsidR="00BC4736" w:rsidRPr="00801437" w:rsidRDefault="00BC4736" w:rsidP="00A90301">
            <w:pPr>
              <w:jc w:val="center"/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7 (10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E3D5F5D" w14:textId="77777777" w:rsidR="00BC4736" w:rsidRPr="00801437" w:rsidRDefault="00BC4736" w:rsidP="00A90301">
            <w:pPr>
              <w:jc w:val="center"/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5 (71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803E76" w14:textId="77777777" w:rsidR="00BC4736" w:rsidRPr="00801437" w:rsidRDefault="00BC4736" w:rsidP="00A90301">
            <w:pPr>
              <w:jc w:val="center"/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22 (96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E9203C" w14:textId="77777777" w:rsidR="00BC4736" w:rsidRPr="00801437" w:rsidRDefault="00BC4736" w:rsidP="00A90301">
            <w:pPr>
              <w:jc w:val="center"/>
              <w:rPr>
                <w:rFonts w:eastAsia="Times New Roman"/>
                <w:i/>
                <w:iCs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i/>
                <w:iCs/>
                <w:color w:val="000000"/>
                <w:sz w:val="15"/>
                <w:szCs w:val="15"/>
              </w:rPr>
              <w:t>16 (70)</w:t>
            </w:r>
          </w:p>
        </w:tc>
      </w:tr>
      <w:tr w:rsidR="00BC4736" w:rsidRPr="00801437" w14:paraId="461452D2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48466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Diarrhe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283CA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4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ABDFC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F07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E62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5974E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E6C31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4F4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3AC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C450D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6 (8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5E32C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D57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9 (3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EF5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</w:tr>
      <w:tr w:rsidR="00BC4736" w:rsidRPr="00801437" w14:paraId="39D222C2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1730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Fatigu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18383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30B30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FE2D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064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60FBB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4 (6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A60D4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8162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5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0E8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31F17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2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0A14E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19F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9 (3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109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0E61FADC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4544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Neutrophil count decreas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4A24E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4 (8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76C50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3 (6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0805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0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86A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0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52E14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3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9A33F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7C2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C43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92939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3426F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7FD9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9 (3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641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</w:rPr>
              <w:t>6</w:t>
            </w:r>
            <w:r w:rsidRPr="00801437">
              <w:rPr>
                <w:rFonts w:eastAsia="Times New Roman"/>
                <w:color w:val="000000"/>
                <w:sz w:val="15"/>
                <w:szCs w:val="15"/>
              </w:rPr>
              <w:t xml:space="preserve"> (2</w:t>
            </w:r>
            <w:r>
              <w:rPr>
                <w:rFonts w:eastAsia="Times New Roman"/>
                <w:color w:val="000000"/>
                <w:sz w:val="15"/>
                <w:szCs w:val="15"/>
              </w:rPr>
              <w:t>6</w:t>
            </w:r>
            <w:r w:rsidRPr="00801437">
              <w:rPr>
                <w:rFonts w:eastAsia="Times New Roman"/>
                <w:color w:val="000000"/>
                <w:sz w:val="15"/>
                <w:szCs w:val="15"/>
              </w:rPr>
              <w:t>)</w:t>
            </w:r>
          </w:p>
        </w:tc>
      </w:tr>
      <w:tr w:rsidR="00BC4736" w:rsidRPr="00801437" w14:paraId="452565E6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935A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Anem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DEBDD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2581E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2A2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F7D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1F5BC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11B4D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89F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5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E3A2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49A71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4 (5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9BC45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2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42A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8 (3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B15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9)</w:t>
            </w:r>
          </w:p>
        </w:tc>
      </w:tr>
      <w:tr w:rsidR="00BC4736" w:rsidRPr="00801437" w14:paraId="44D73582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00F8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White blood cell decreas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0910D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4 (8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D7234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3 (6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3BB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EA3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B9412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3 (5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057B1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056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0270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35F7C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6E9A8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163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8 (3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FD2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5 (22)</w:t>
            </w:r>
          </w:p>
        </w:tc>
      </w:tr>
      <w:tr w:rsidR="00BC4736" w:rsidRPr="00801437" w14:paraId="1D1B9594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A2BB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Alopec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6BA5F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CBD4B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D643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D6F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E789E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A35A0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0E3C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5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30F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92AF5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3 (4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5CBCD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A56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6 (2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233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25389D7B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02C4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Nause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E4F54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A2FAC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E83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F8E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C164C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42E16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38F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5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C60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CED44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3 (4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B27F4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D98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6 (2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1C7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47B61503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3D98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Anorex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8DB5C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4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82762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2D4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FEF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7E50F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F4353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89D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537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933CA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8A712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2F5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5 (2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5F8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5F7F659D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F2CE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Alanine aminotransferase increas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7F83B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ED6DE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2AD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2D3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A0458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98AAF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33B1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5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EC32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70F13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E2296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92F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4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1BDE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</w:tr>
      <w:tr w:rsidR="00BC4736" w:rsidRPr="00801437" w14:paraId="3DD2CEED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2D4D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Alkaline phosphatase increas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58A0B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1A59B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3F3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EFC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2868E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4C536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9F0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3B0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30EAD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AF004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A24B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3 (1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7B0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</w:tr>
      <w:tr w:rsidR="00BC4736" w:rsidRPr="00801437" w14:paraId="633DA40D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3EF3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Hyperglycem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D0DCD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4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B5523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CD1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F0E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EDB57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56716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CBC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E2B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0C7A9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C8EE1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E6F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3 (1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043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6D0ED0BC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B6548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Hyponatrem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F95DD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91BD0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E5B2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148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98916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0FC00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7175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8C4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094CF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2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D97D4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83B2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3 (1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14A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9)</w:t>
            </w:r>
          </w:p>
        </w:tc>
      </w:tr>
      <w:tr w:rsidR="00BC4736" w:rsidRPr="00801437" w14:paraId="153762A4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B17B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Lymphocyte count decreas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27BF2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4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DE3F8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4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BC2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A71D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2E5C7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9DF16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31B1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1CC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81A23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38E53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ECB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3 (1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F72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3 (13)</w:t>
            </w:r>
          </w:p>
        </w:tc>
      </w:tr>
      <w:tr w:rsidR="00BC4736" w:rsidRPr="00801437" w14:paraId="5204B33E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E328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Mucositis or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4A242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592BC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568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3B7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C8E86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3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8946C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E494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E90D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079D0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214C8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79B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3 (1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454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3DDB2F95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2931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Peripheral sensory neuropath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02043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68431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1A68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BAE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15D1D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1F0FD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D84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879C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348F4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6A45C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B89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3 (1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A611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4A5F1666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D2F83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Abdominal p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D479E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55471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4413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1C3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C4558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12BC3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7A7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59E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F6E1B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3EDBF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5C9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842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</w:tr>
      <w:tr w:rsidR="00BC4736" w:rsidRPr="00801437" w14:paraId="593CDD7E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2A69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Aspartate aminotransferase increas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C6D27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83F9C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91D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249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95A5F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0E0C1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A4A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842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7D0FC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D30FB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07A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E31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</w:tr>
      <w:tr w:rsidR="00BC4736" w:rsidRPr="00801437" w14:paraId="549E75E3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1998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Dysgeus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84A88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40E68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B37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CD3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94B42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D036D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423C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7A8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A6727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818FF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C45E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921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0FB6F3B2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7748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Edema limb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75DBA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77542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490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4B57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621A5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3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99C83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81F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D7DE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92ED7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ACC81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2C3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ED2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</w:tr>
      <w:tr w:rsidR="00BC4736" w:rsidRPr="00801437" w14:paraId="686BF2B3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B72C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Eye twitch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13061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DCE0B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AAB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480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AC0F4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D43BD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8CE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5AC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693EF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A26BE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E18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B2A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6BB99BF8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AB4EA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Vomit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0B407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B4C55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3F3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26E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47760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8721E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CDA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7550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C529A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DBFC8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BEF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535B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0783ADD1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5CD3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Weight lo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72DB8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5B96F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B56E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89C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6D772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8112C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F63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965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BF52D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D99D4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490B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2 (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1B4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3C368255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ECC9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Ascit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1BCE4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C4A1C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E328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D8A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34AC6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C68DF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E61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7E46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91703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8C094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2A3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D9A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417CDA80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D1B2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Bloat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A352D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ADA5E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21D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ACB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EFB52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04AC4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BC5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5D6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3930E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15EAC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BC9F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049D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60E4D2C7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738D7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Blood bilirubin increas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AC6FD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4C508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D31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D0F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78ABB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60669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CAA4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CAC6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DE99A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B951E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6B5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5B7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352720CA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0C9C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Bone p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2BA13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D4FEC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971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682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A3AAD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DE9C2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630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8DBB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128D1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BC9F3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3A0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F79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0DF34F70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C36B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Chill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52B82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6EEF8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0B1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77E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247B8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A40D7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47C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F63F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6A462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114C9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2EB5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E0F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7F4E2559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2306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Colit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BB84E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E5949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369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76C3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9F200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9D2A5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946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527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82511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6C7E4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5046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65CA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17CDA94E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B2A0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Constip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00A88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4DF50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DA09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6067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F3B02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B940E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A00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282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AEEED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0E121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B21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B24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50221520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DDA4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lastRenderedPageBreak/>
              <w:t>Dehydr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17C14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5EC5C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C00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D11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0F458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0EC4F7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9F1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E1B0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AFEE6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59BFD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179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C0D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</w:tr>
      <w:tr w:rsidR="00BC4736" w:rsidRPr="00801437" w14:paraId="530F210C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487D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Dyspeps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96B16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20E65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096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6DD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44A3A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46DE0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EB1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B9C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6FF59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2E89D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BB1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3D7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1E522F33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BE40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Dyspne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565E8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74A97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5CC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C48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21D87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795FF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26D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7C8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DFA43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AB26F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EE4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1E9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0C624748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79EA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Esophagit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F6DD4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949DE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72F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97BF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34C34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35AA1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AF3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F89D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471EC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74517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43A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6BE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3E4F1AB6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4303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Febrile neutropen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F8AA3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A7284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B78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B04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CD90F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40747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779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8F3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80E80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5327F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28A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0E35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</w:tr>
      <w:tr w:rsidR="00BC4736" w:rsidRPr="00801437" w14:paraId="065F901E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8D3B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Fev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F71DD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3FF83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A07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6745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7AD9E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06E6D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1765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5A4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54D65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AEC5A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27F6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E481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0796AA93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7D82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Finger cramp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6396F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A2E75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6A4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B01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E42AF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50F99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974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69F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A012A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F84AE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C57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991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4C97A9F0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A8B1E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Gastrit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57C85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AD89D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F08C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83C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38507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72C3E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298B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5A8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51DF4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EF8D8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5024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624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4BD8A73D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30DB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Hematur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E2252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B798F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03B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78B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F2CF0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FD5BD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439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B9D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232E5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B6AE0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3EB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EBD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43C5514B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A1BB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Hemoglobinur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0D633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A41E7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24E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ACF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5BEFF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11242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D52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B24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710C5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F3F29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EB50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47C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669A23DF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8656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4A4DC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96E8D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661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A3BB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A23CA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FD32E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67AC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1A46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3CB10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610AF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DF43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E464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4C444C56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104E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Hypoglycem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01688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15293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FE3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A4D6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788F4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1DAAC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642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8913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981C2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7E272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6C4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703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5A8E822E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16A29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Hypokalem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C2AED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B94E9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8EF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1FC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69109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AE7D3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C92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66F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90E9B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63EEB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FAB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DBB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0F04ACFF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F21C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Hypophosphatem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68D60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E739F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4CE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9B1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99219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AA50B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FC9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DA7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B7B8A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332D2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7957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085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58DD93B9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7480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Infusion related reac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1B2D0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9B6E0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33B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5CC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3A16B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86047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6BDA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506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C7B47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624D4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AC0A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D0A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</w:tr>
      <w:tr w:rsidR="00BC4736" w:rsidRPr="00801437" w14:paraId="39798804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9001D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Localized edem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06458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A73D7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CDE4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76B7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824D7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E349B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D54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032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BE595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756A5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82D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1F2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3FCCDBC9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E1AA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Muscle weakness lower lim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D4F2E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78427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BD4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064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C7447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9B2FB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1BA0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437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8BB49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9B650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EF65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123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6880AA01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7CC5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Myalg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7767B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D36CC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64E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83AB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409D8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E7F5D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3DD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FBB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2514B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99632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073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C0D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05407809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E785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Nail discolor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EC962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49694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AB9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EBCE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82168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A80C3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8B6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CE7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89CCD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83733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830D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825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571DA5EE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B3BC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Nail Lift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80EB3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CBA3F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E53E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E96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3C031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506DC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0BAB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101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11ED1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C1934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BD17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F0DB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3A408C07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78C0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Nail los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EC16B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2F864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176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C08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1A1EF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2393D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CB93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44D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230D9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CCAAF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115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1AB2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3EDD38FC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C89A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Oral p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44908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69DAB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985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425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3B92F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81F0A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6E1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355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0B99D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1A506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7F0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EF8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24512C78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F516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Platelet count decreas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CA292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99A70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1DC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5FBE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DE33E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7ABE9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DF1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B54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9ECC7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1709B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571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149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603C4E87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B260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Pleural effus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7EE69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617C5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BEC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07E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8ADFF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BE206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FE6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B00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12F63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7CE85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055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21B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189DB1E9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78F9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Rash acneifor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36997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AA15C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C82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A89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4B02A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B1355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AD91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4E6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58484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DA54E3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7B0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B16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023F2319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E3ED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Thromboembolic ev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3AE25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0A55D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B77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CC5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17EE1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15CE2E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B52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1EC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3EF6C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8D665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E6B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669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38D90E64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15B4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Thrush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7766E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B33B2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35F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D11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2C5E6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2FA48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F2C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1E5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F43CE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D184C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4AE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034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4A8C6505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9EA5E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Urinary reten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710265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75CC69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AB50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0DB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37877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54B37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6219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388A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CD5C2F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0564CC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CD9CC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169D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  <w:tr w:rsidR="00BC4736" w:rsidRPr="00801437" w14:paraId="5C01937E" w14:textId="77777777" w:rsidTr="00A90301">
        <w:trPr>
          <w:trHeight w:val="32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3E72" w14:textId="77777777" w:rsidR="00BC4736" w:rsidRPr="00801437" w:rsidRDefault="00BC4736" w:rsidP="00A90301">
            <w:pPr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Weight g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C455C8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1BC69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EDFFB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787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30AC9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5919E2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B97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ACDA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E0D787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B90F9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7DA84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1 (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B886" w14:textId="77777777" w:rsidR="00BC4736" w:rsidRPr="00801437" w:rsidRDefault="00BC4736" w:rsidP="00A90301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801437">
              <w:rPr>
                <w:rFonts w:eastAsia="Times New Roman"/>
                <w:color w:val="000000"/>
                <w:sz w:val="15"/>
                <w:szCs w:val="15"/>
              </w:rPr>
              <w:t>0 (0)</w:t>
            </w:r>
          </w:p>
        </w:tc>
      </w:tr>
    </w:tbl>
    <w:p w14:paraId="4384260F" w14:textId="77777777" w:rsidR="00BC4736" w:rsidRPr="009A2CE2" w:rsidRDefault="00BC4736" w:rsidP="00BC4736">
      <w:pPr>
        <w:spacing w:before="240" w:after="240"/>
        <w:rPr>
          <w:sz w:val="16"/>
          <w:szCs w:val="16"/>
        </w:rPr>
      </w:pPr>
    </w:p>
    <w:p w14:paraId="4CA702E6" w14:textId="77777777" w:rsidR="00BC4736" w:rsidRDefault="00BC4736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FB4ECC2" w14:textId="7F66B11C" w:rsidR="00BC4736" w:rsidRDefault="00BC4736" w:rsidP="00BC4736">
      <w:pPr>
        <w:spacing w:before="240" w:after="240"/>
      </w:pPr>
      <w:r>
        <w:rPr>
          <w:b/>
        </w:rPr>
        <w:lastRenderedPageBreak/>
        <w:t>Supplementary Table 3</w:t>
      </w:r>
      <w:r w:rsidR="003D4176">
        <w:rPr>
          <w:b/>
        </w:rPr>
        <w:t>.</w:t>
      </w:r>
      <w:r w:rsidR="003D4176">
        <w:rPr>
          <w:color w:val="FF0000"/>
        </w:rPr>
        <w:t xml:space="preserve"> </w:t>
      </w:r>
      <w:r>
        <w:t xml:space="preserve">Pharmacokinetic </w:t>
      </w:r>
      <w:r w:rsidR="003D38A8">
        <w:t xml:space="preserve">parameters </w:t>
      </w:r>
      <w:r>
        <w:t xml:space="preserve">of </w:t>
      </w:r>
      <w:r w:rsidR="007D2CC2">
        <w:t>docetaxel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BC4736" w:rsidRPr="009A2CE2" w14:paraId="4D9F4BDD" w14:textId="77777777" w:rsidTr="00A90301">
        <w:trPr>
          <w:trHeight w:val="540"/>
        </w:trPr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EBAA1E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Cohort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E9F9FE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Docetaxel (mg/m</w:t>
            </w: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4286ED8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AZD8186 (mg)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31520C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C</w:t>
            </w: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  <w:vertAlign w:val="subscript"/>
              </w:rPr>
              <w:t>max</w:t>
            </w:r>
            <w:proofErr w:type="spellEnd"/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 xml:space="preserve"> (ng/mL)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52580AF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T</w:t>
            </w: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  <w:vertAlign w:val="subscript"/>
              </w:rPr>
              <w:t>max</w:t>
            </w:r>
            <w:proofErr w:type="spellEnd"/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 xml:space="preserve"> (hour)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C689C0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AUC</w:t>
            </w: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  <w:vertAlign w:val="subscript"/>
              </w:rPr>
              <w:t>0-24h</w:t>
            </w: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 xml:space="preserve"> (ng*h/mL)</w:t>
            </w:r>
          </w:p>
        </w:tc>
      </w:tr>
      <w:tr w:rsidR="00BC4736" w:rsidRPr="009A2CE2" w14:paraId="26F9F58A" w14:textId="77777777" w:rsidTr="00A90301">
        <w:trPr>
          <w:trHeight w:val="7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3134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DL -1B – docetaxel redu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8283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C7B7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6F14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1810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2391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0.92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283A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3496.7 (1)</w:t>
            </w:r>
          </w:p>
        </w:tc>
      </w:tr>
      <w:tr w:rsidR="00BC4736" w:rsidRPr="009A2CE2" w14:paraId="7C0F418D" w14:textId="77777777" w:rsidTr="00A9030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7903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DL -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45AC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D2AA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B547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2060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1F76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0.93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D453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3615.1 (1)</w:t>
            </w:r>
          </w:p>
        </w:tc>
      </w:tr>
      <w:tr w:rsidR="00BC4736" w:rsidRPr="009A2CE2" w14:paraId="47B9AB60" w14:textId="77777777" w:rsidTr="00A90301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B069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DL 1 – docetaxel redu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A574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2FFA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30, 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65AE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2365.0 ± 190.9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B892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0.50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BC9D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4176.2 ± 562.7 (2)</w:t>
            </w:r>
          </w:p>
        </w:tc>
      </w:tr>
      <w:tr w:rsidR="00BC4736" w:rsidRPr="009A2CE2" w14:paraId="7B50B90F" w14:textId="77777777" w:rsidTr="00A90301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61A2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D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62EF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57EC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BE31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3536.7 ± 2485.3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4640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0.91 (0.45-1.27; 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E72F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 xml:space="preserve"> 6981.7 ± 4457.9 (3)</w:t>
            </w:r>
          </w:p>
        </w:tc>
      </w:tr>
      <w:tr w:rsidR="00BC4736" w:rsidRPr="009A2CE2" w14:paraId="3173AEF6" w14:textId="77777777" w:rsidTr="00A9030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5D1F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DL 1+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6506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6D32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0516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3483.3 ± 240.1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E260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0.74 (0.5-0.92; 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5E5B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4728.6 (1)</w:t>
            </w:r>
          </w:p>
        </w:tc>
      </w:tr>
      <w:tr w:rsidR="00BC4736" w:rsidRPr="009A2CE2" w14:paraId="18D99519" w14:textId="77777777" w:rsidTr="00A90301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0BEE68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D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AC5D9DB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438ABD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12E48F5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2958.3 ± 186.9 (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7B19FBE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0.63 (0.47-0.92; 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4A1377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6493.9 ± 3437.8 (6)</w:t>
            </w:r>
          </w:p>
        </w:tc>
      </w:tr>
    </w:tbl>
    <w:p w14:paraId="6E39A3E4" w14:textId="6BB2BF4E" w:rsidR="00BC4736" w:rsidRDefault="00BC4736" w:rsidP="00BC4736">
      <w:pPr>
        <w:spacing w:before="240" w:after="240"/>
      </w:pPr>
      <w:proofErr w:type="spellStart"/>
      <w:r>
        <w:t>C</w:t>
      </w:r>
      <w:r>
        <w:rPr>
          <w:vertAlign w:val="subscript"/>
        </w:rPr>
        <w:t>max</w:t>
      </w:r>
      <w:proofErr w:type="spellEnd"/>
      <w:r>
        <w:t xml:space="preserve">, maximum plasma concentration; </w:t>
      </w:r>
      <w:proofErr w:type="spellStart"/>
      <w:r>
        <w:t>T</w:t>
      </w:r>
      <w:r>
        <w:rPr>
          <w:vertAlign w:val="subscript"/>
        </w:rPr>
        <w:t>max</w:t>
      </w:r>
      <w:proofErr w:type="spellEnd"/>
      <w:r>
        <w:t xml:space="preserve">: time to </w:t>
      </w:r>
      <w:proofErr w:type="spellStart"/>
      <w:r>
        <w:t>C</w:t>
      </w:r>
      <w:r>
        <w:rPr>
          <w:vertAlign w:val="subscript"/>
        </w:rPr>
        <w:t>max</w:t>
      </w:r>
      <w:proofErr w:type="spellEnd"/>
      <w:r>
        <w:t>; AUC</w:t>
      </w:r>
      <w:r>
        <w:rPr>
          <w:vertAlign w:val="subscript"/>
        </w:rPr>
        <w:t>0-24h</w:t>
      </w:r>
      <w:r>
        <w:t>, area under the plasma concentration-time curve from 0 to 24 h.</w:t>
      </w:r>
    </w:p>
    <w:p w14:paraId="34514A6E" w14:textId="77777777" w:rsidR="00BC4736" w:rsidRDefault="00BC4736" w:rsidP="00BC4736">
      <w:pPr>
        <w:spacing w:before="240" w:after="240"/>
      </w:pPr>
      <w:r>
        <w:t xml:space="preserve">Data are presented in the table as mean values ± SD (n). </w:t>
      </w:r>
      <w:proofErr w:type="spellStart"/>
      <w:r>
        <w:t>T</w:t>
      </w:r>
      <w:r>
        <w:rPr>
          <w:vertAlign w:val="subscript"/>
        </w:rPr>
        <w:t>max</w:t>
      </w:r>
      <w:proofErr w:type="spellEnd"/>
      <w:r>
        <w:t xml:space="preserve"> is presented as median (range; n). If n &lt; 3, the actual values are reported.</w:t>
      </w:r>
    </w:p>
    <w:p w14:paraId="2DA12751" w14:textId="77777777" w:rsidR="00BC4736" w:rsidRDefault="00BC4736" w:rsidP="00BC4736">
      <w:pPr>
        <w:spacing w:before="240" w:after="240"/>
      </w:pPr>
    </w:p>
    <w:p w14:paraId="1A6E2199" w14:textId="77777777" w:rsidR="00BC4736" w:rsidRDefault="00BC4736" w:rsidP="00BC4736">
      <w:pPr>
        <w:spacing w:before="240" w:after="240"/>
      </w:pPr>
    </w:p>
    <w:p w14:paraId="0E0BB5E3" w14:textId="5C75DA2C" w:rsidR="00BC4736" w:rsidRDefault="00BC4736" w:rsidP="00BC4736">
      <w:pPr>
        <w:spacing w:before="240" w:after="240"/>
      </w:pPr>
      <w:r>
        <w:rPr>
          <w:b/>
        </w:rPr>
        <w:t>Supplementary Table 4</w:t>
      </w:r>
      <w:r w:rsidR="007D2CC2">
        <w:rPr>
          <w:b/>
        </w:rPr>
        <w:t>.</w:t>
      </w:r>
      <w:r w:rsidR="007D2CC2">
        <w:rPr>
          <w:color w:val="FF0000"/>
        </w:rPr>
        <w:t xml:space="preserve"> </w:t>
      </w:r>
      <w:r>
        <w:t xml:space="preserve">Pharmacokinetic </w:t>
      </w:r>
      <w:r w:rsidR="007D2CC2">
        <w:t xml:space="preserve">parameters </w:t>
      </w:r>
      <w:r>
        <w:t>of AZD8186</w:t>
      </w:r>
      <w:r w:rsidR="007D2CC2">
        <w:t>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BC4736" w:rsidRPr="009A2CE2" w14:paraId="60B89616" w14:textId="77777777" w:rsidTr="00A90301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24D8DFE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Cohort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42E2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 xml:space="preserve">Docetaxel 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AA73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 xml:space="preserve">AZD8186 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C928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C</w:t>
            </w: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  <w:vertAlign w:val="subscript"/>
              </w:rPr>
              <w:t>min,s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D309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C</w:t>
            </w: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  <w:vertAlign w:val="subscript"/>
              </w:rPr>
              <w:t>max</w:t>
            </w:r>
            <w:proofErr w:type="spellEnd"/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A907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T</w:t>
            </w: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  <w:vertAlign w:val="subscript"/>
              </w:rPr>
              <w:t>max</w:t>
            </w:r>
            <w:proofErr w:type="spellEnd"/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6A8E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AUC</w:t>
            </w: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  <w:vertAlign w:val="subscript"/>
              </w:rPr>
              <w:t>0-6h</w:t>
            </w:r>
          </w:p>
        </w:tc>
      </w:tr>
      <w:tr w:rsidR="00BC4736" w:rsidRPr="009A2CE2" w14:paraId="2FE8BAE7" w14:textId="77777777" w:rsidTr="00A90301">
        <w:trPr>
          <w:trHeight w:val="340"/>
        </w:trPr>
        <w:tc>
          <w:tcPr>
            <w:tcW w:w="130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62B54B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9D1B5EA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(mg/m</w:t>
            </w: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D3CD0A2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(m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11CD628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(n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A508762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(n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66A60D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(hou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2FD0655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>(ng*h/mL)</w:t>
            </w:r>
          </w:p>
        </w:tc>
      </w:tr>
      <w:tr w:rsidR="00BC4736" w:rsidRPr="009A2CE2" w14:paraId="29D824A1" w14:textId="77777777" w:rsidTr="00A90301">
        <w:trPr>
          <w:trHeight w:val="7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0976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TAC-1B AZD8186 redu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A9AB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C8A2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BB94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130.0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F69C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253.0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69FB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8.43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9B94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789.2 (1)</w:t>
            </w:r>
          </w:p>
        </w:tc>
      </w:tr>
      <w:tr w:rsidR="00BC4736" w:rsidRPr="009A2CE2" w14:paraId="2F0448C1" w14:textId="77777777" w:rsidTr="00A9030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003D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TAC-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1680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0D62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3D1F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83.5 ± 55.1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A3E8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285.0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C65C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4.75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916A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807.7 (1)</w:t>
            </w:r>
          </w:p>
        </w:tc>
      </w:tr>
      <w:tr w:rsidR="00BC4736" w:rsidRPr="009A2CE2" w14:paraId="406B7AB6" w14:textId="77777777" w:rsidTr="00A90301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E543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TAC-1 AZD8186 redu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0A50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8A23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29EC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66.0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07F8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88A3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C35B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NC</w:t>
            </w:r>
          </w:p>
        </w:tc>
      </w:tr>
      <w:tr w:rsidR="00BC4736" w:rsidRPr="009A2CE2" w14:paraId="22EBE0AE" w14:textId="77777777" w:rsidTr="00A9030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6D4F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TAC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5DB1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4203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70D0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149.8 ± 77.2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C1FD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EC5D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3.87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8360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1105.5 (1)</w:t>
            </w:r>
          </w:p>
        </w:tc>
      </w:tr>
      <w:tr w:rsidR="00BC4736" w:rsidRPr="009A2CE2" w14:paraId="07AA076F" w14:textId="77777777" w:rsidTr="00A9030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2EC7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TAC1+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71A4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8942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52EF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176.0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903D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16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3FEA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2.76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BFFC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224.2 (3)</w:t>
            </w:r>
          </w:p>
        </w:tc>
      </w:tr>
      <w:tr w:rsidR="00BC4736" w:rsidRPr="009A2CE2" w14:paraId="451C3BE2" w14:textId="77777777" w:rsidTr="00A90301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0EBDB7B" w14:textId="77777777" w:rsidR="00BC4736" w:rsidRPr="009A2CE2" w:rsidRDefault="00BC4736" w:rsidP="00A903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TAC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4FD354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6B0897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D358935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76.8 ± 49.2 (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DD95F0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53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4CDF04D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4.43 (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B88AB30" w14:textId="77777777" w:rsidR="00BC4736" w:rsidRPr="009A2CE2" w:rsidRDefault="00BC4736" w:rsidP="00A903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9A2CE2">
              <w:rPr>
                <w:rFonts w:eastAsia="Times New Roman"/>
                <w:color w:val="000000"/>
                <w:sz w:val="15"/>
                <w:szCs w:val="15"/>
              </w:rPr>
              <w:t>1796.1 (7)</w:t>
            </w:r>
          </w:p>
        </w:tc>
      </w:tr>
    </w:tbl>
    <w:p w14:paraId="0CCA1DAC" w14:textId="4F8D9458" w:rsidR="00BC4736" w:rsidRDefault="00BC4736" w:rsidP="00BC4736">
      <w:pPr>
        <w:spacing w:before="240" w:after="240"/>
      </w:pPr>
      <w:proofErr w:type="spellStart"/>
      <w:proofErr w:type="gramStart"/>
      <w:r>
        <w:t>C</w:t>
      </w:r>
      <w:r>
        <w:rPr>
          <w:vertAlign w:val="subscript"/>
        </w:rPr>
        <w:t>min,ss</w:t>
      </w:r>
      <w:proofErr w:type="spellEnd"/>
      <w:proofErr w:type="gramEnd"/>
      <w:r>
        <w:t xml:space="preserve">, steady-state trough concentration; </w:t>
      </w:r>
      <w:proofErr w:type="spellStart"/>
      <w:r>
        <w:t>C</w:t>
      </w:r>
      <w:r>
        <w:rPr>
          <w:vertAlign w:val="subscript"/>
        </w:rPr>
        <w:t>max</w:t>
      </w:r>
      <w:proofErr w:type="spellEnd"/>
      <w:r>
        <w:t xml:space="preserve">, maximum plasma concentration; </w:t>
      </w:r>
      <w:proofErr w:type="spellStart"/>
      <w:r>
        <w:t>T</w:t>
      </w:r>
      <w:r>
        <w:rPr>
          <w:vertAlign w:val="subscript"/>
        </w:rPr>
        <w:t>max</w:t>
      </w:r>
      <w:proofErr w:type="spellEnd"/>
      <w:r>
        <w:t xml:space="preserve">: time to </w:t>
      </w:r>
      <w:proofErr w:type="spellStart"/>
      <w:r>
        <w:t>C</w:t>
      </w:r>
      <w:r>
        <w:rPr>
          <w:vertAlign w:val="subscript"/>
        </w:rPr>
        <w:t>max</w:t>
      </w:r>
      <w:proofErr w:type="spellEnd"/>
      <w:r>
        <w:t>; AUC</w:t>
      </w:r>
      <w:r>
        <w:rPr>
          <w:vertAlign w:val="subscript"/>
        </w:rPr>
        <w:t>0-6h</w:t>
      </w:r>
      <w:r>
        <w:t>, area under the plasma concentration-time curve from 0 to 6 h; NC, not calculated.</w:t>
      </w:r>
    </w:p>
    <w:p w14:paraId="11F3B7C9" w14:textId="37D00E51" w:rsidR="00BC4736" w:rsidRPr="009A2CE2" w:rsidRDefault="00BC4736" w:rsidP="00BC4736">
      <w:pPr>
        <w:spacing w:before="240" w:after="240"/>
        <w:rPr>
          <w:b/>
          <w:bCs/>
        </w:rPr>
      </w:pPr>
      <w:r>
        <w:t>Data are presented in the table as mean values ± SD (n). If n &lt; 3, the actual values are reported.</w:t>
      </w:r>
    </w:p>
    <w:p w14:paraId="4DDE567C" w14:textId="77777777" w:rsidR="00BC4736" w:rsidRDefault="00BC4736" w:rsidP="00BC4736">
      <w:pPr>
        <w:spacing w:before="240" w:after="240"/>
      </w:pPr>
      <w:r>
        <w:rPr>
          <w:noProof/>
        </w:rPr>
        <w:lastRenderedPageBreak/>
        <w:drawing>
          <wp:inline distT="114300" distB="114300" distL="114300" distR="114300" wp14:anchorId="1054545B" wp14:editId="0E34DC30">
            <wp:extent cx="5943600" cy="3810000"/>
            <wp:effectExtent l="0" t="0" r="0" b="0"/>
            <wp:docPr id="1963981316" name="image4.png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981316" name="image4.png" descr="A graph of different colored line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A8C34A" w14:textId="773675C7" w:rsidR="00BC4736" w:rsidRDefault="000168FB" w:rsidP="00BC4736">
      <w:pPr>
        <w:spacing w:before="240" w:after="240"/>
      </w:pPr>
      <w:r>
        <w:rPr>
          <w:b/>
          <w:bCs/>
        </w:rPr>
        <w:t>Supplementary Figure 1</w:t>
      </w:r>
      <w:r>
        <w:rPr>
          <w:b/>
          <w:bCs/>
        </w:rPr>
        <w:t xml:space="preserve">. </w:t>
      </w:r>
      <w:r w:rsidR="00BC4736">
        <w:t>Docetaxel concentration-time profile on C2D1 across different dose levels of AZD8186 and docetaxel. The graph depicts mean docetaxel plasma concentrations (ng/mL) over a 24-hour period following administration on Day 1 of a 21-day cycle. Concentrations are presented on a logarithmic scale, with time (hours) on the x-axis. Error bars represent the standard error of the mean (SEM).</w:t>
      </w:r>
    </w:p>
    <w:p w14:paraId="67828F69" w14:textId="77777777" w:rsidR="00BC4736" w:rsidRDefault="00BC4736" w:rsidP="00BC4736">
      <w:pPr>
        <w:spacing w:before="240" w:after="240"/>
      </w:pPr>
      <w:r>
        <w:rPr>
          <w:noProof/>
        </w:rPr>
        <w:lastRenderedPageBreak/>
        <w:drawing>
          <wp:inline distT="114300" distB="114300" distL="114300" distR="114300" wp14:anchorId="1CEFC899" wp14:editId="35EF6109">
            <wp:extent cx="5943600" cy="3365500"/>
            <wp:effectExtent l="0" t="0" r="0" b="0"/>
            <wp:docPr id="66320308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5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C4A0AA" w14:textId="48F1E2C6" w:rsidR="00BC4736" w:rsidRDefault="000168FB" w:rsidP="00BC4736">
      <w:pPr>
        <w:spacing w:before="240" w:after="240"/>
      </w:pPr>
      <w:r>
        <w:rPr>
          <w:b/>
          <w:bCs/>
        </w:rPr>
        <w:t>Supplementary Figure 2</w:t>
      </w:r>
      <w:r>
        <w:t xml:space="preserve">. </w:t>
      </w:r>
      <w:r w:rsidR="00BC4736">
        <w:t>AZD8186 concentration-time profile on C2D1 across different dose levels of AZD8186 and docetaxel. The graph displays mean AZD8186 plasma concentrations (ng/mL) over a 24-hour period, plotted on a logarithmic scale, with nominal time (hours) on the x-axis. Error bars represent the standard error of the mean (SEM).</w:t>
      </w:r>
    </w:p>
    <w:p w14:paraId="2B315D60" w14:textId="77777777" w:rsidR="00FF3118" w:rsidRDefault="00FF3118"/>
    <w:sectPr w:rsidR="00FF3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1505F"/>
    <w:multiLevelType w:val="multilevel"/>
    <w:tmpl w:val="1BA4E54A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1A1A1A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72337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736"/>
    <w:rsid w:val="000168FB"/>
    <w:rsid w:val="0025273C"/>
    <w:rsid w:val="00325BE4"/>
    <w:rsid w:val="003D38A8"/>
    <w:rsid w:val="003D4176"/>
    <w:rsid w:val="006D5C68"/>
    <w:rsid w:val="007D2CC2"/>
    <w:rsid w:val="008146AC"/>
    <w:rsid w:val="00922B4E"/>
    <w:rsid w:val="00A278AF"/>
    <w:rsid w:val="00B2786E"/>
    <w:rsid w:val="00B81864"/>
    <w:rsid w:val="00BC4736"/>
    <w:rsid w:val="00E72828"/>
    <w:rsid w:val="00EC799B"/>
    <w:rsid w:val="00FF3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D2A76"/>
  <w15:chartTrackingRefBased/>
  <w15:docId w15:val="{534AFAB0-5E73-4961-B4CB-8E5EFB524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736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7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7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7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7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7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7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7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7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7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7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7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7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7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7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7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7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7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7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7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7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7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7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7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7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47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7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7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73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BC47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4736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C4736"/>
    <w:rPr>
      <w:sz w:val="16"/>
      <w:szCs w:val="16"/>
    </w:rPr>
  </w:style>
  <w:style w:type="paragraph" w:styleId="Revision">
    <w:name w:val="Revision"/>
    <w:hidden/>
    <w:uiPriority w:val="99"/>
    <w:semiHidden/>
    <w:rsid w:val="00BC4736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7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736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C473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736"/>
    <w:rPr>
      <w:rFonts w:ascii="Arial" w:eastAsia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C473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4736"/>
    <w:rPr>
      <w:rFonts w:ascii="Arial" w:eastAsia="Arial" w:hAnsi="Arial" w:cs="Arial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C473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47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C4736"/>
    <w:rPr>
      <w:color w:val="954F72"/>
      <w:u w:val="single"/>
    </w:rPr>
  </w:style>
  <w:style w:type="paragraph" w:customStyle="1" w:styleId="msonormal0">
    <w:name w:val="msonormal"/>
    <w:basedOn w:val="Normal"/>
    <w:rsid w:val="00BC47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BC47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BC4736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BC47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BC47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BC47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68">
    <w:name w:val="xl68"/>
    <w:basedOn w:val="Normal"/>
    <w:rsid w:val="00BC473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BC4736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0">
    <w:name w:val="xl70"/>
    <w:basedOn w:val="Normal"/>
    <w:rsid w:val="00BC47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1">
    <w:name w:val="xl71"/>
    <w:basedOn w:val="Normal"/>
    <w:rsid w:val="00BC47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2">
    <w:name w:val="xl72"/>
    <w:basedOn w:val="Normal"/>
    <w:rsid w:val="00BC4736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BC473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BC4736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BC47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BC47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47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4736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25</Words>
  <Characters>6415</Characters>
  <Application>Microsoft Office Word</Application>
  <DocSecurity>0</DocSecurity>
  <Lines>53</Lines>
  <Paragraphs>15</Paragraphs>
  <ScaleCrop>false</ScaleCrop>
  <Company>MSK</Company>
  <LinksUpToDate>false</LinksUpToDate>
  <CharactersWithSpaces>7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Wade, Alexandra</dc:creator>
  <cp:keywords/>
  <dc:description/>
  <cp:lastModifiedBy>MacWade, Alexandra</cp:lastModifiedBy>
  <cp:revision>3</cp:revision>
  <dcterms:created xsi:type="dcterms:W3CDTF">2025-04-04T17:27:00Z</dcterms:created>
  <dcterms:modified xsi:type="dcterms:W3CDTF">2025-04-04T17:28:00Z</dcterms:modified>
</cp:coreProperties>
</file>